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5F" w:rsidRDefault="00066BFF" w:rsidP="002B395F">
      <w:pPr>
        <w:rPr>
          <w:lang w:val="en-GB"/>
        </w:rPr>
      </w:pPr>
      <w:r>
        <w:rPr>
          <w:lang w:val="en-GB"/>
        </w:rPr>
        <w:t>Additional file 2</w:t>
      </w:r>
      <w:r w:rsidR="002B395F">
        <w:rPr>
          <w:lang w:val="en-GB"/>
        </w:rPr>
        <w:t>: Sub-domains of P</w:t>
      </w:r>
      <w:bookmarkStart w:id="0" w:name="_GoBack"/>
      <w:bookmarkEnd w:id="0"/>
      <w:r w:rsidR="002B395F">
        <w:rPr>
          <w:lang w:val="en-GB"/>
        </w:rPr>
        <w:t xml:space="preserve">RO assessed per PRO. </w:t>
      </w:r>
    </w:p>
    <w:tbl>
      <w:tblPr>
        <w:tblStyle w:val="LightList"/>
        <w:tblW w:w="12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996"/>
      </w:tblGrid>
      <w:tr w:rsidR="002B395F" w:rsidRPr="00A45BE8" w:rsidTr="000E3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auto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auto"/>
                <w:lang w:val="en-IE" w:eastAsia="ja-JP"/>
              </w:rPr>
              <w:t>PRO Name</w:t>
            </w:r>
          </w:p>
        </w:tc>
        <w:tc>
          <w:tcPr>
            <w:tcW w:w="7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2B395F" w:rsidRPr="00C80754" w:rsidRDefault="002B395F" w:rsidP="000E3C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auto"/>
                <w:lang w:val="en-IE" w:eastAsia="ja-JP"/>
              </w:rPr>
              <w:t>PRO factors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ushingQOL</w:t>
            </w:r>
            <w:proofErr w:type="spellEnd"/>
          </w:p>
        </w:tc>
        <w:tc>
          <w:tcPr>
            <w:tcW w:w="7996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  <w:lang w:val="en-IE" w:eastAsia="ja-JP"/>
              </w:rPr>
              <w:t>Areas assessed: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trouble sleeping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wound healing/bruising, irritability/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oodswings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/anger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self-confidence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hysical changes,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ability to participate in activities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interactions with friends and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family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memory issues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future health concerns</w:t>
            </w:r>
          </w:p>
        </w:tc>
      </w:tr>
      <w:tr w:rsidR="002B395F" w:rsidRPr="00C80754" w:rsidTr="000E3CBE">
        <w:trPr>
          <w:trHeight w:val="2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Tuebingen</w:t>
            </w:r>
            <w:proofErr w:type="spellEnd"/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 xml:space="preserve"> CD-25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u w:val="single"/>
                <w:lang w:val="en-IE" w:eastAsia="ja-JP"/>
              </w:rPr>
              <w:t xml:space="preserve">Areas assessed: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depression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sexual Activity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environment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>eating Behaviour,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bodily Restrictions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>cognit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Short-Form 36 Health Survey ver2 (SF-36)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Not provided</w:t>
            </w:r>
          </w:p>
        </w:tc>
      </w:tr>
      <w:tr w:rsidR="002B395F" w:rsidRPr="00C80754" w:rsidTr="000E3CBE">
        <w:trPr>
          <w:trHeight w:val="3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SF-6D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t>6 domains: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physical functioning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role limitation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social functioning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>pain,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mental health,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 xml:space="preserve">vitality. </w:t>
            </w:r>
            <w:r w:rsidRPr="00C80754">
              <w:rPr>
                <w:rFonts w:ascii="Calibri" w:eastAsia="Times New Roman" w:hAnsi="Calibri" w:cs="Times New Roman"/>
                <w:sz w:val="24"/>
                <w:szCs w:val="24"/>
                <w:lang w:val="en-IE" w:eastAsia="ja-JP"/>
              </w:rPr>
              <w:br/>
              <w:t>Each domain has 4–6 levels of severity and an SF-6D health state is defined when a respondent selects one level of severity in each domain.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uroQo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5D (EQ-5D)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  <w:lang w:val="en-IE" w:eastAsia="ja-JP"/>
              </w:rPr>
              <w:t>Dimensions covered: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obility,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self-care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usual activities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pain and discomfort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anxiet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depression</w:t>
            </w:r>
          </w:p>
        </w:tc>
      </w:tr>
      <w:tr w:rsidR="002B395F" w:rsidRPr="00C80754" w:rsidTr="000E3CBE">
        <w:trPr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CS-specific Questionnaire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Cushing’s symptoms were stratified into three main domains (categories):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General Cushing’s Physical features (GCP) (4 items, ‘‘a’’ through ‘‘d’’);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Biochemical Abnormalities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Comorbidities (BAC) (4 items, ‘‘a’’ through ‘‘d’’);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Emotional-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Behavioral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features (EB) (4 items, ‘‘a’’ through ‘‘d’’).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Q-VAS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Overall health status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rail Making Test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ognitive functioning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he Wechsler Adult Intelligence Scale–Revised (WAIS-R)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ognitive functioning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Beck Depression Inventory (BDI)-II 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Depressive symptoms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rofile of Mood States (POMS)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Depressive symptoms</w:t>
            </w:r>
          </w:p>
        </w:tc>
      </w:tr>
      <w:tr w:rsidR="002B395F" w:rsidRPr="00C80754" w:rsidTr="000E3CBE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ymptom Checklist 90–Revisited (SCL-90R)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Depressive symptoms were the focus of the study within this populat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General health questionnaire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sychiatric symptoms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Hospital Anxiety and Depression Scale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nxiety and depress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u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ltidimensional Fatigue Inventory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Fatigue</w:t>
            </w:r>
          </w:p>
        </w:tc>
      </w:tr>
      <w:tr w:rsidR="002B395F" w:rsidRPr="00C80754" w:rsidTr="000E3CBE">
        <w:trPr>
          <w:trHeight w:val="1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ttingham Health Profile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leep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obilit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Energ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ai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Emotional reaction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Social isolat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Symptom Rating Test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elf-rating scale of psychological distres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on 6 subscales: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anxiety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depression,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somatic symptoms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anger-hostility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cognitive symptoms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sychotic symptoms).</w:t>
            </w:r>
          </w:p>
        </w:tc>
      </w:tr>
      <w:tr w:rsidR="002B395F" w:rsidRPr="00C80754" w:rsidTr="000E3CBE">
        <w:trPr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World Health Organization Quality of Life-BREF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  <w:lang w:val="en-IE" w:eastAsia="ja-JP"/>
              </w:rPr>
              <w:t xml:space="preserve">Domains: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physical health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psychological health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 xml:space="preserve">social relationships, 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environment.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Illness Perception Questionnaire - Revised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Identit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aus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Timeline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onsequences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Cure-Control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Drawing Test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Not provided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hecklist Individual Strength Questionnaire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It consists of four dimensions: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i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) the subjective experience of fatigue, ii) reduction in motivation, iii) reduction in activity and iv) reduction in concentration</w:t>
            </w:r>
          </w:p>
        </w:tc>
      </w:tr>
      <w:tr w:rsidR="002B395F" w:rsidRPr="00C80754" w:rsidTr="000E3CBE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ognitive Failures Questionnaire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everyday mistakes and problems regarding perceptio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emory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motor functio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orientat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ppearance Self-Esteem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Satisfaction with one's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pperance</w:t>
            </w:r>
            <w:proofErr w:type="spellEnd"/>
          </w:p>
        </w:tc>
      </w:tr>
      <w:tr w:rsidR="002B395F" w:rsidRPr="00C80754" w:rsidTr="000E3CBE">
        <w:trPr>
          <w:trHeight w:val="3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hild health questionnaire-parent report (CHQ)</w:t>
            </w: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u w:val="single"/>
                <w:lang w:val="en-IE" w:eastAsia="ja-JP"/>
              </w:rPr>
              <w:t>Domains: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hysical (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hS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) health- physical functioning, role/social functioning related to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hysical health, body pain/discomfort, and global health perception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psychosocial (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PsS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) health-social limitations related to emotional-behavioural health, self-esteem, mental health,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general behaviour, emotional impact (parent), and time impact (parent).</w:t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</w: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br/>
              <w:t>Other-limitations in family activities and family cohes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lastRenderedPageBreak/>
              <w:t>The Wechsler Intelligence Scale for Children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Cognitive functioning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CS Symptom Checklist (no official name was provided) 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igns and symptoms associated with CS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FS (Mental Fatigue)</w:t>
            </w: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Mental fatigue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Comprehensive Psychopathological Rating </w:t>
            </w:r>
          </w:p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cale (CPRS-A)35:3529:3429:3329:3229:31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Anxiety and depression</w:t>
            </w:r>
          </w:p>
        </w:tc>
      </w:tr>
      <w:tr w:rsidR="002B395F" w:rsidRPr="00C80754" w:rsidTr="000E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2B395F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Neuropsychological Testing: </w:t>
            </w:r>
            <w:proofErr w:type="spellStart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TrailMaking</w:t>
            </w:r>
            <w:proofErr w:type="spellEnd"/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 xml:space="preserve"> Test A, B, C, D</w:t>
            </w:r>
          </w:p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</w:p>
        </w:tc>
        <w:tc>
          <w:tcPr>
            <w:tcW w:w="799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:rsidR="002B395F" w:rsidRPr="00C80754" w:rsidRDefault="002B395F" w:rsidP="000E3C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peed of processing, sequence alternation, cognitive flexibility, visual search, motor performance, and executive function</w:t>
            </w:r>
          </w:p>
        </w:tc>
      </w:tr>
      <w:tr w:rsidR="002B395F" w:rsidRPr="00C80754" w:rsidTr="000E3CB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auto"/>
            </w:tcBorders>
            <w:noWrap/>
            <w:hideMark/>
          </w:tcPr>
          <w:p w:rsidR="002B395F" w:rsidRPr="00C80754" w:rsidRDefault="002B395F" w:rsidP="000E3CBE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Visual Analogue Scale (VAS)</w:t>
            </w:r>
          </w:p>
        </w:tc>
        <w:tc>
          <w:tcPr>
            <w:tcW w:w="7996" w:type="dxa"/>
            <w:tcBorders>
              <w:bottom w:val="single" w:sz="4" w:space="0" w:color="auto"/>
            </w:tcBorders>
            <w:hideMark/>
          </w:tcPr>
          <w:p w:rsidR="002B395F" w:rsidRPr="00C80754" w:rsidRDefault="002B395F" w:rsidP="000E3C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</w:pPr>
            <w:r w:rsidRPr="00C8075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IE" w:eastAsia="ja-JP"/>
              </w:rPr>
              <w:t>Symptoms and quality of life</w:t>
            </w:r>
          </w:p>
        </w:tc>
      </w:tr>
    </w:tbl>
    <w:p w:rsidR="005A654F" w:rsidRDefault="005A654F"/>
    <w:sectPr w:rsidR="005A6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ADF"/>
    <w:rsid w:val="00066BFF"/>
    <w:rsid w:val="00297ADF"/>
    <w:rsid w:val="002B395F"/>
    <w:rsid w:val="003D42ED"/>
    <w:rsid w:val="005A654F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5F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B395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8" w:space="0" w:color="575756" w:themeColor="text1"/>
        <w:left w:val="single" w:sz="8" w:space="0" w:color="575756" w:themeColor="text1"/>
        <w:bottom w:val="single" w:sz="8" w:space="0" w:color="575756" w:themeColor="text1"/>
        <w:right w:val="single" w:sz="8" w:space="0" w:color="575756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75756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  <w:tblStylePr w:type="band1Horz">
      <w:tblPr/>
      <w:tcPr>
        <w:tcBorders>
          <w:top w:val="single" w:sz="8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5F"/>
    <w:pPr>
      <w:spacing w:after="160" w:line="259" w:lineRule="auto"/>
    </w:pPr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B395F"/>
    <w:pPr>
      <w:spacing w:after="0" w:line="240" w:lineRule="auto"/>
    </w:pPr>
    <w:rPr>
      <w:rFonts w:eastAsiaTheme="minorHAnsi"/>
      <w:lang w:val="en-US" w:eastAsia="en-US"/>
    </w:rPr>
    <w:tblPr>
      <w:tblStyleRowBandSize w:val="1"/>
      <w:tblStyleColBandSize w:val="1"/>
      <w:tblBorders>
        <w:top w:val="single" w:sz="8" w:space="0" w:color="575756" w:themeColor="text1"/>
        <w:left w:val="single" w:sz="8" w:space="0" w:color="575756" w:themeColor="text1"/>
        <w:bottom w:val="single" w:sz="8" w:space="0" w:color="575756" w:themeColor="text1"/>
        <w:right w:val="single" w:sz="8" w:space="0" w:color="575756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75756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  <w:tblStylePr w:type="band1Horz">
      <w:tblPr/>
      <w:tcPr>
        <w:tcBorders>
          <w:top w:val="single" w:sz="8" w:space="0" w:color="575756" w:themeColor="text1"/>
          <w:left w:val="single" w:sz="8" w:space="0" w:color="575756" w:themeColor="text1"/>
          <w:bottom w:val="single" w:sz="8" w:space="0" w:color="575756" w:themeColor="text1"/>
          <w:right w:val="single" w:sz="8" w:space="0" w:color="575756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19</Characters>
  <Application>Microsoft Office Word</Application>
  <DocSecurity>0</DocSecurity>
  <Lines>25</Lines>
  <Paragraphs>7</Paragraphs>
  <ScaleCrop>false</ScaleCrop>
  <Company>ICON Plc</Company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quadroM</dc:creator>
  <cp:keywords/>
  <dc:description/>
  <cp:lastModifiedBy>AcquadroM</cp:lastModifiedBy>
  <cp:revision>3</cp:revision>
  <dcterms:created xsi:type="dcterms:W3CDTF">2018-09-18T09:17:00Z</dcterms:created>
  <dcterms:modified xsi:type="dcterms:W3CDTF">2018-09-18T09:23:00Z</dcterms:modified>
</cp:coreProperties>
</file>